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1F0B5" w14:textId="77777777" w:rsidR="00892B35" w:rsidRPr="003F64BA" w:rsidRDefault="00892B35" w:rsidP="00892B35">
      <w:pPr>
        <w:rPr>
          <w:b/>
          <w:sz w:val="24"/>
        </w:rPr>
      </w:pPr>
      <w:r w:rsidRPr="003F64BA">
        <w:rPr>
          <w:b/>
          <w:sz w:val="24"/>
        </w:rPr>
        <w:t>SUPPLEMENTARY VIDEO</w:t>
      </w:r>
    </w:p>
    <w:p w14:paraId="358C3B21" w14:textId="77777777" w:rsidR="00892B35" w:rsidRPr="003F64BA" w:rsidRDefault="00892B35" w:rsidP="00892B35">
      <w:pPr>
        <w:rPr>
          <w:b/>
          <w:sz w:val="24"/>
        </w:rPr>
      </w:pPr>
    </w:p>
    <w:p w14:paraId="5FC51FB4" w14:textId="77777777" w:rsidR="00892B35" w:rsidRPr="003F64BA" w:rsidRDefault="00892B35" w:rsidP="00892B35">
      <w:pPr>
        <w:spacing w:line="360" w:lineRule="auto"/>
        <w:rPr>
          <w:sz w:val="24"/>
        </w:rPr>
      </w:pPr>
      <w:r w:rsidRPr="003F64BA">
        <w:rPr>
          <w:sz w:val="24"/>
        </w:rPr>
        <w:t>Supplement video 1. Real-time tracking of the intraoral ultrasonography probe using a marker-based motion capture system. The tracked probe movement is visualized in three-dimensional (3D) and superimposed onto magnetic resonance imaging and 3D facial scan images to demonstrate spatial alignment during intraoral scanning.</w:t>
      </w:r>
    </w:p>
    <w:p w14:paraId="5C226038" w14:textId="77777777" w:rsidR="001545AB" w:rsidRDefault="001545AB">
      <w:pPr>
        <w:rPr>
          <w:rFonts w:hint="eastAsia"/>
          <w:lang w:eastAsia="ko-KR"/>
        </w:rPr>
      </w:pPr>
    </w:p>
    <w:sectPr w:rsidR="001545AB" w:rsidSect="00892B35">
      <w:pgSz w:w="12240" w:h="15840"/>
      <w:pgMar w:top="1361" w:right="1378" w:bottom="1361" w:left="743" w:header="720" w:footer="720" w:gutter="0"/>
      <w:cols w:space="720"/>
      <w:docGrid w:type="lines" w:linePitch="54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B35"/>
    <w:rsid w:val="0000796E"/>
    <w:rsid w:val="001545AB"/>
    <w:rsid w:val="004F6602"/>
    <w:rsid w:val="007E7CA5"/>
    <w:rsid w:val="00892B35"/>
    <w:rsid w:val="00934AD5"/>
    <w:rsid w:val="009B6520"/>
    <w:rsid w:val="00A4081D"/>
    <w:rsid w:val="00BD4A65"/>
    <w:rsid w:val="00D5500A"/>
    <w:rsid w:val="00D6166D"/>
    <w:rsid w:val="00EC218B"/>
    <w:rsid w:val="00F04C2E"/>
    <w:rsid w:val="00F509E0"/>
    <w:rsid w:val="00F5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3BF7A"/>
  <w15:chartTrackingRefBased/>
  <w15:docId w15:val="{FC66CEE4-65AC-B44D-932C-44E048C19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B35"/>
    <w:pPr>
      <w:widowControl w:val="0"/>
      <w:spacing w:after="0"/>
    </w:pPr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92B35"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92B35"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92B35"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92B35"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92B35"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92B35"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92B35"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92B35"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92B35"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92B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92B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92B3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92B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92B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92B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92B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92B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92B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92B35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92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92B35"/>
    <w:pPr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92B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92B35"/>
    <w:pPr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92B3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92B35"/>
    <w:pPr>
      <w:wordWrap w:val="0"/>
      <w:autoSpaceDE w:val="0"/>
      <w:autoSpaceDN w:val="0"/>
      <w:spacing w:after="160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892B3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92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92B3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92B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빈</dc:creator>
  <cp:keywords/>
  <dc:description/>
  <cp:lastModifiedBy>김수빈</cp:lastModifiedBy>
  <cp:revision>1</cp:revision>
  <dcterms:created xsi:type="dcterms:W3CDTF">2025-05-06T23:13:00Z</dcterms:created>
  <dcterms:modified xsi:type="dcterms:W3CDTF">2025-05-06T23:15:00Z</dcterms:modified>
</cp:coreProperties>
</file>